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4C8FE" w14:textId="77777777" w:rsidR="00FC7829" w:rsidRPr="007D7B43" w:rsidRDefault="00FC7829" w:rsidP="00FC7829">
      <w:pPr>
        <w:pStyle w:val="Heading3"/>
        <w:spacing w:before="102"/>
        <w:ind w:left="0"/>
        <w:jc w:val="center"/>
        <w:rPr>
          <w:spacing w:val="5"/>
        </w:rPr>
      </w:pPr>
      <w:r w:rsidRPr="007D7B43">
        <w:t>Appendix1: Independent variables definitions</w:t>
      </w:r>
      <w:r w:rsidRPr="007D7B43">
        <w:rPr>
          <w:spacing w:val="5"/>
        </w:rPr>
        <w:t xml:space="preserve"> from the GSHS questionnaire</w:t>
      </w:r>
    </w:p>
    <w:p w14:paraId="484F67B4" w14:textId="77777777" w:rsidR="00FC7829" w:rsidRPr="007D7B43" w:rsidRDefault="00FC7829" w:rsidP="00FC7829">
      <w:pPr>
        <w:pStyle w:val="Heading3"/>
        <w:spacing w:before="102"/>
        <w:ind w:left="0"/>
        <w:jc w:val="center"/>
        <w:rPr>
          <w:spacing w:val="5"/>
        </w:rPr>
      </w:pP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2010"/>
        <w:gridCol w:w="3701"/>
        <w:gridCol w:w="3081"/>
      </w:tblGrid>
      <w:tr w:rsidR="00FC7829" w:rsidRPr="007D7B43" w14:paraId="0F981886" w14:textId="77777777" w:rsidTr="00F7278B">
        <w:tc>
          <w:tcPr>
            <w:tcW w:w="2010" w:type="dxa"/>
          </w:tcPr>
          <w:p w14:paraId="294A3D68" w14:textId="77777777" w:rsidR="00FC7829" w:rsidRPr="007D7B43" w:rsidRDefault="00FC7829" w:rsidP="00A66536">
            <w:pPr>
              <w:pStyle w:val="Heading3"/>
              <w:spacing w:before="102"/>
              <w:ind w:left="0"/>
              <w:jc w:val="center"/>
              <w:rPr>
                <w:spacing w:val="5"/>
              </w:rPr>
            </w:pPr>
            <w:r w:rsidRPr="007D7B43">
              <w:rPr>
                <w:spacing w:val="5"/>
              </w:rPr>
              <w:t>Variable</w:t>
            </w:r>
          </w:p>
        </w:tc>
        <w:tc>
          <w:tcPr>
            <w:tcW w:w="3701" w:type="dxa"/>
          </w:tcPr>
          <w:p w14:paraId="20229088" w14:textId="77777777" w:rsidR="00FC7829" w:rsidRPr="007D7B43" w:rsidRDefault="00FC7829" w:rsidP="00A66536">
            <w:pPr>
              <w:pStyle w:val="Heading3"/>
              <w:spacing w:before="102"/>
              <w:ind w:left="0"/>
              <w:jc w:val="center"/>
              <w:rPr>
                <w:spacing w:val="5"/>
              </w:rPr>
            </w:pPr>
            <w:r w:rsidRPr="007D7B43">
              <w:rPr>
                <w:spacing w:val="5"/>
              </w:rPr>
              <w:t>Survey question</w:t>
            </w:r>
          </w:p>
        </w:tc>
        <w:tc>
          <w:tcPr>
            <w:tcW w:w="3081" w:type="dxa"/>
          </w:tcPr>
          <w:p w14:paraId="690F6B66" w14:textId="77777777" w:rsidR="00FC7829" w:rsidRPr="007D7B43" w:rsidRDefault="00FC7829" w:rsidP="00A66536">
            <w:pPr>
              <w:pStyle w:val="Heading3"/>
              <w:spacing w:before="102"/>
              <w:ind w:left="0"/>
              <w:jc w:val="center"/>
              <w:rPr>
                <w:spacing w:val="5"/>
              </w:rPr>
            </w:pPr>
            <w:r w:rsidRPr="007D7B43">
              <w:rPr>
                <w:spacing w:val="5"/>
              </w:rPr>
              <w:t xml:space="preserve">Coding </w:t>
            </w:r>
          </w:p>
        </w:tc>
      </w:tr>
      <w:tr w:rsidR="00FC7829" w:rsidRPr="007D7B43" w14:paraId="7D0F0F17" w14:textId="77777777" w:rsidTr="00F7278B">
        <w:tc>
          <w:tcPr>
            <w:tcW w:w="2010" w:type="dxa"/>
          </w:tcPr>
          <w:p w14:paraId="58F198CE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spacing w:val="5"/>
              </w:rPr>
            </w:pPr>
            <w:r w:rsidRPr="007D7B43">
              <w:rPr>
                <w:b w:val="0"/>
                <w:spacing w:val="-2"/>
              </w:rPr>
              <w:t>Family socioeconomic status</w:t>
            </w:r>
          </w:p>
        </w:tc>
        <w:tc>
          <w:tcPr>
            <w:tcW w:w="3701" w:type="dxa"/>
          </w:tcPr>
          <w:p w14:paraId="478005A8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t>The occupation of the father/male guardian and the highest level of education of the mother/female guardian of the study participants were collected.</w:t>
            </w:r>
          </w:p>
        </w:tc>
        <w:tc>
          <w:tcPr>
            <w:tcW w:w="3081" w:type="dxa"/>
          </w:tcPr>
          <w:p w14:paraId="1565CA50" w14:textId="77777777" w:rsidR="00FC7829" w:rsidRPr="007D7B43" w:rsidRDefault="00FC7829" w:rsidP="00A66536">
            <w:pPr>
              <w:pStyle w:val="TableParagraph"/>
              <w:spacing w:before="3" w:line="360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umbers 1 – 3 were assigned to the occupations, with 3 being for unskilled work and 1 for professionals. Highest level of education was assigned 0 – 2 with 0 for tertiary education and 2 for no</w:t>
            </w:r>
            <w:r w:rsidRPr="007D7B43">
              <w:rPr>
                <w:spacing w:val="40"/>
                <w:sz w:val="23"/>
              </w:rPr>
              <w:t xml:space="preserve"> </w:t>
            </w:r>
            <w:r w:rsidRPr="007D7B43">
              <w:rPr>
                <w:sz w:val="23"/>
              </w:rPr>
              <w:t>formal and primary education. Finally, the sum of both was used to assign the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social</w:t>
            </w:r>
            <w:r w:rsidRPr="007D7B43">
              <w:rPr>
                <w:spacing w:val="4"/>
                <w:sz w:val="23"/>
              </w:rPr>
              <w:t xml:space="preserve"> </w:t>
            </w:r>
            <w:r w:rsidRPr="007D7B43">
              <w:rPr>
                <w:sz w:val="23"/>
              </w:rPr>
              <w:t>class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as higher</w:t>
            </w:r>
            <w:r w:rsidRPr="007D7B43">
              <w:rPr>
                <w:spacing w:val="9"/>
                <w:sz w:val="23"/>
              </w:rPr>
              <w:t xml:space="preserve"> </w:t>
            </w:r>
            <w:r w:rsidRPr="007D7B43">
              <w:rPr>
                <w:sz w:val="23"/>
              </w:rPr>
              <w:t>(1,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2),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middle</w:t>
            </w:r>
            <w:r w:rsidRPr="007D7B43">
              <w:rPr>
                <w:spacing w:val="1"/>
                <w:sz w:val="23"/>
              </w:rPr>
              <w:t xml:space="preserve"> </w:t>
            </w:r>
            <w:r w:rsidRPr="007D7B43">
              <w:rPr>
                <w:sz w:val="23"/>
              </w:rPr>
              <w:t>(3)</w:t>
            </w:r>
            <w:r w:rsidRPr="007D7B43">
              <w:rPr>
                <w:spacing w:val="6"/>
                <w:sz w:val="23"/>
              </w:rPr>
              <w:t xml:space="preserve"> </w:t>
            </w:r>
            <w:r w:rsidRPr="007D7B43">
              <w:rPr>
                <w:sz w:val="23"/>
              </w:rPr>
              <w:t>or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lower</w:t>
            </w:r>
            <w:r w:rsidRPr="007D7B43">
              <w:rPr>
                <w:spacing w:val="1"/>
                <w:sz w:val="23"/>
              </w:rPr>
              <w:t xml:space="preserve"> </w:t>
            </w:r>
            <w:r w:rsidRPr="007D7B43">
              <w:rPr>
                <w:sz w:val="23"/>
              </w:rPr>
              <w:t>(4,</w:t>
            </w:r>
            <w:r w:rsidRPr="007D7B43">
              <w:rPr>
                <w:spacing w:val="1"/>
                <w:sz w:val="23"/>
              </w:rPr>
              <w:t xml:space="preserve"> </w:t>
            </w:r>
            <w:r w:rsidRPr="007D7B43">
              <w:rPr>
                <w:spacing w:val="-5"/>
                <w:sz w:val="23"/>
              </w:rPr>
              <w:t>5).</w:t>
            </w:r>
          </w:p>
        </w:tc>
      </w:tr>
      <w:tr w:rsidR="00FC7829" w:rsidRPr="007D7B43" w14:paraId="57597111" w14:textId="77777777" w:rsidTr="00F7278B">
        <w:tc>
          <w:tcPr>
            <w:tcW w:w="2010" w:type="dxa"/>
          </w:tcPr>
          <w:p w14:paraId="45C2CFC1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-2"/>
              </w:rPr>
              <w:t>Gambling</w:t>
            </w:r>
          </w:p>
        </w:tc>
        <w:tc>
          <w:tcPr>
            <w:tcW w:w="3701" w:type="dxa"/>
          </w:tcPr>
          <w:p w14:paraId="5DA8F641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t>In the past 12 months, how many times were you involved in gambling? Defined to include but not limited to sports betting.</w:t>
            </w:r>
          </w:p>
        </w:tc>
        <w:tc>
          <w:tcPr>
            <w:tcW w:w="3081" w:type="dxa"/>
          </w:tcPr>
          <w:p w14:paraId="35FBFEF8" w14:textId="77777777" w:rsidR="00FC7829" w:rsidRPr="007D7B43" w:rsidRDefault="00FC7829" w:rsidP="00A66536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1 or more = Yes (1)</w:t>
            </w:r>
          </w:p>
          <w:p w14:paraId="1F714464" w14:textId="77777777" w:rsidR="00FC7829" w:rsidRPr="007D7B43" w:rsidRDefault="00FC7829" w:rsidP="00A66536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C7829" w:rsidRPr="007D7B43" w14:paraId="1320E529" w14:textId="77777777" w:rsidTr="00F7278B">
        <w:tc>
          <w:tcPr>
            <w:tcW w:w="2010" w:type="dxa"/>
          </w:tcPr>
          <w:p w14:paraId="1D53709F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Cigarette smoking</w:t>
            </w:r>
          </w:p>
        </w:tc>
        <w:tc>
          <w:tcPr>
            <w:tcW w:w="3701" w:type="dxa"/>
          </w:tcPr>
          <w:p w14:paraId="25143644" w14:textId="77777777" w:rsidR="00FC7829" w:rsidRPr="007D7B43" w:rsidRDefault="00FC7829" w:rsidP="00A66536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noProof/>
                <w:lang w:val="en-CA"/>
              </w:rPr>
              <w:t>During the past 30 days, on how many days did you smoke cigarettes?</w:t>
            </w:r>
          </w:p>
        </w:tc>
        <w:tc>
          <w:tcPr>
            <w:tcW w:w="3081" w:type="dxa"/>
          </w:tcPr>
          <w:p w14:paraId="13729284" w14:textId="55781CD8" w:rsidR="00FC7829" w:rsidRPr="007D7B43" w:rsidRDefault="00FC7829" w:rsidP="00A66536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1 or more = Yes (1)</w:t>
            </w:r>
          </w:p>
          <w:p w14:paraId="2D6B9431" w14:textId="77777777" w:rsidR="00FC7829" w:rsidRPr="007D7B43" w:rsidRDefault="00FC7829" w:rsidP="00A66536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7278B" w:rsidRPr="007D7B43" w14:paraId="1ACDD7F4" w14:textId="77777777" w:rsidTr="00F7278B">
        <w:tc>
          <w:tcPr>
            <w:tcW w:w="2010" w:type="dxa"/>
          </w:tcPr>
          <w:p w14:paraId="32C4B127" w14:textId="3AA7F96A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Passive smoking</w:t>
            </w:r>
          </w:p>
        </w:tc>
        <w:tc>
          <w:tcPr>
            <w:tcW w:w="3701" w:type="dxa"/>
          </w:tcPr>
          <w:p w14:paraId="3ECCEA1A" w14:textId="5918207D" w:rsidR="00F7278B" w:rsidRPr="00F7278B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noProof/>
                <w:lang w:val="en-CA"/>
              </w:rPr>
            </w:pPr>
            <w:r w:rsidRPr="00F7278B">
              <w:rPr>
                <w:b w:val="0"/>
                <w:noProof/>
                <w:sz w:val="24"/>
                <w:szCs w:val="24"/>
                <w:lang w:val="en-CA"/>
              </w:rPr>
              <w:t>During the past 7 days, on how many days have people smoked in your presence?</w:t>
            </w:r>
          </w:p>
        </w:tc>
        <w:tc>
          <w:tcPr>
            <w:tcW w:w="3081" w:type="dxa"/>
          </w:tcPr>
          <w:p w14:paraId="61BBAE24" w14:textId="7309AE7E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1 or more = Yes (1)</w:t>
            </w:r>
          </w:p>
          <w:p w14:paraId="563DC57B" w14:textId="7814815A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noProof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7278B" w:rsidRPr="007D7B43" w14:paraId="5D4B737B" w14:textId="77777777" w:rsidTr="00F7278B">
        <w:tc>
          <w:tcPr>
            <w:tcW w:w="2010" w:type="dxa"/>
          </w:tcPr>
          <w:p w14:paraId="700402B3" w14:textId="3FC88A61" w:rsidR="00F7278B" w:rsidRPr="007D7B43" w:rsidRDefault="00F234AE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Alcohol intake</w:t>
            </w:r>
          </w:p>
        </w:tc>
        <w:tc>
          <w:tcPr>
            <w:tcW w:w="3701" w:type="dxa"/>
          </w:tcPr>
          <w:p w14:paraId="64E87EB1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</w:rPr>
            </w:pPr>
            <w:r w:rsidRPr="007D7B43">
              <w:rPr>
                <w:b w:val="0"/>
              </w:rPr>
              <w:t xml:space="preserve">During the past 30 days, on how many days did you have at least one drink containing alcohol? </w:t>
            </w:r>
          </w:p>
          <w:p w14:paraId="46513B45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t xml:space="preserve">A ‘drink’ was defined as a glass of </w:t>
            </w:r>
            <w:r w:rsidRPr="007D7B43">
              <w:rPr>
                <w:b w:val="0"/>
              </w:rPr>
              <w:lastRenderedPageBreak/>
              <w:t>wine, a bottle of beer, a small glass of liquor or a mixed drink; and does not include taking a few sips of alcohol for religious purposes.</w:t>
            </w:r>
          </w:p>
        </w:tc>
        <w:tc>
          <w:tcPr>
            <w:tcW w:w="3081" w:type="dxa"/>
          </w:tcPr>
          <w:p w14:paraId="355BA048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lastRenderedPageBreak/>
              <w:t>1 or more = Yes (1)</w:t>
            </w:r>
          </w:p>
          <w:p w14:paraId="1720B84F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7278B" w:rsidRPr="007D7B43" w14:paraId="141B440E" w14:textId="77777777" w:rsidTr="00F7278B">
        <w:tc>
          <w:tcPr>
            <w:tcW w:w="2010" w:type="dxa"/>
          </w:tcPr>
          <w:p w14:paraId="329A2C25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Weapon carrying</w:t>
            </w:r>
          </w:p>
        </w:tc>
        <w:tc>
          <w:tcPr>
            <w:tcW w:w="3701" w:type="dxa"/>
          </w:tcPr>
          <w:p w14:paraId="5F9C67F3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noProof/>
              </w:rPr>
              <w:t>In the past 12 months, how many times did you carry a weapon e.g. penknife, gun, club, etc. to school for the purpose of attacking someone else or for defending yourself?</w:t>
            </w:r>
          </w:p>
        </w:tc>
        <w:tc>
          <w:tcPr>
            <w:tcW w:w="3081" w:type="dxa"/>
          </w:tcPr>
          <w:p w14:paraId="0E4CAD52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1 or more = Yes (1)</w:t>
            </w:r>
          </w:p>
          <w:p w14:paraId="2EA1E6AD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7278B" w:rsidRPr="007D7B43" w14:paraId="5E0AFB58" w14:textId="77777777" w:rsidTr="00F7278B">
        <w:tc>
          <w:tcPr>
            <w:tcW w:w="2010" w:type="dxa"/>
          </w:tcPr>
          <w:p w14:paraId="750E9251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Serious injury</w:t>
            </w:r>
          </w:p>
        </w:tc>
        <w:tc>
          <w:tcPr>
            <w:tcW w:w="3701" w:type="dxa"/>
          </w:tcPr>
          <w:p w14:paraId="4B102755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noProof/>
                <w:lang w:val="en-CA"/>
              </w:rPr>
            </w:pPr>
            <w:r w:rsidRPr="007D7B43">
              <w:rPr>
                <w:b w:val="0"/>
                <w:noProof/>
                <w:lang w:val="en-CA"/>
              </w:rPr>
              <w:t>During the past 12 months, how many times were you seriously injured?</w:t>
            </w:r>
          </w:p>
          <w:p w14:paraId="45C1D619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t>Defined as when an injury makes you to miss at least one full day of activities or requires treatment by a doctor or a nurse.</w:t>
            </w:r>
          </w:p>
        </w:tc>
        <w:tc>
          <w:tcPr>
            <w:tcW w:w="3081" w:type="dxa"/>
          </w:tcPr>
          <w:p w14:paraId="383F5E57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1 or more = Yes (1)</w:t>
            </w:r>
          </w:p>
          <w:p w14:paraId="7213009A" w14:textId="77777777" w:rsidR="00F7278B" w:rsidRPr="007D7B43" w:rsidRDefault="00F7278B" w:rsidP="00F7278B">
            <w:pPr>
              <w:pStyle w:val="TableParagraph"/>
              <w:spacing w:before="1" w:line="487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None = No (0)</w:t>
            </w:r>
          </w:p>
        </w:tc>
      </w:tr>
      <w:tr w:rsidR="00F7278B" w:rsidRPr="007D7B43" w14:paraId="77306CE7" w14:textId="77777777" w:rsidTr="00F7278B">
        <w:tc>
          <w:tcPr>
            <w:tcW w:w="2010" w:type="dxa"/>
          </w:tcPr>
          <w:p w14:paraId="66595248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Bullying victimization</w:t>
            </w:r>
          </w:p>
        </w:tc>
        <w:tc>
          <w:tcPr>
            <w:tcW w:w="3701" w:type="dxa"/>
          </w:tcPr>
          <w:p w14:paraId="0BB682E7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noProof/>
                <w:lang w:val="en-CA"/>
              </w:rPr>
            </w:pPr>
            <w:r w:rsidRPr="007D7B43">
              <w:rPr>
                <w:b w:val="0"/>
                <w:noProof/>
                <w:lang w:val="en-CA"/>
              </w:rPr>
              <w:t>During the past 30 days, on how many days were you bullied?</w:t>
            </w:r>
          </w:p>
          <w:p w14:paraId="73C89D39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t>Defined as when a student or group of students say or do bad and unpleasant things to another student. Also includes when a student is teased a lot in an unpleasant way or is left out of things on purpose.</w:t>
            </w:r>
          </w:p>
        </w:tc>
        <w:tc>
          <w:tcPr>
            <w:tcW w:w="3081" w:type="dxa"/>
          </w:tcPr>
          <w:p w14:paraId="72449495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1 or more days = Yes (1)</w:t>
            </w:r>
          </w:p>
          <w:p w14:paraId="4C050227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0 = No (0)</w:t>
            </w:r>
          </w:p>
        </w:tc>
      </w:tr>
      <w:tr w:rsidR="00F7278B" w:rsidRPr="007D7B43" w14:paraId="1B46EDE2" w14:textId="77777777" w:rsidTr="00F7278B">
        <w:tc>
          <w:tcPr>
            <w:tcW w:w="2010" w:type="dxa"/>
          </w:tcPr>
          <w:p w14:paraId="17CED8D9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Bullying perpetration</w:t>
            </w:r>
          </w:p>
        </w:tc>
        <w:tc>
          <w:tcPr>
            <w:tcW w:w="3701" w:type="dxa"/>
          </w:tcPr>
          <w:p w14:paraId="7561CB47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noProof/>
                <w:lang w:val="en-CA"/>
              </w:rPr>
            </w:pPr>
            <w:r w:rsidRPr="007D7B43">
              <w:rPr>
                <w:b w:val="0"/>
                <w:noProof/>
                <w:lang w:val="en-CA"/>
              </w:rPr>
              <w:t>During the past 30 days, on how many days did you bully someone?</w:t>
            </w:r>
          </w:p>
        </w:tc>
        <w:tc>
          <w:tcPr>
            <w:tcW w:w="3081" w:type="dxa"/>
          </w:tcPr>
          <w:p w14:paraId="43C069D0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1 or more days = Yes (1)</w:t>
            </w:r>
          </w:p>
          <w:p w14:paraId="47A836B1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0 = No (0)</w:t>
            </w:r>
          </w:p>
        </w:tc>
      </w:tr>
      <w:tr w:rsidR="00F7278B" w:rsidRPr="007D7B43" w14:paraId="6A157464" w14:textId="77777777" w:rsidTr="00F7278B">
        <w:tc>
          <w:tcPr>
            <w:tcW w:w="2010" w:type="dxa"/>
          </w:tcPr>
          <w:p w14:paraId="0B20B8D1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Drug use</w:t>
            </w:r>
          </w:p>
        </w:tc>
        <w:tc>
          <w:tcPr>
            <w:tcW w:w="3701" w:type="dxa"/>
          </w:tcPr>
          <w:p w14:paraId="015EE8DF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</w:rPr>
            </w:pPr>
            <w:r w:rsidRPr="007D7B43">
              <w:rPr>
                <w:b w:val="0"/>
              </w:rPr>
              <w:t>During your life, how many times have you used drugs?</w:t>
            </w:r>
          </w:p>
          <w:p w14:paraId="3118564E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noProof/>
                <w:lang w:val="en-CA"/>
              </w:rPr>
            </w:pPr>
            <w:r w:rsidRPr="007D7B43">
              <w:rPr>
                <w:b w:val="0"/>
              </w:rPr>
              <w:t>Defined as the use of any substance or prescription drug for</w:t>
            </w:r>
            <w:r w:rsidRPr="007D7B43">
              <w:rPr>
                <w:b w:val="0"/>
                <w:spacing w:val="40"/>
              </w:rPr>
              <w:t xml:space="preserve"> </w:t>
            </w:r>
            <w:r w:rsidRPr="007D7B43">
              <w:rPr>
                <w:b w:val="0"/>
              </w:rPr>
              <w:t xml:space="preserve">purposes </w:t>
            </w:r>
            <w:r w:rsidRPr="007D7B43">
              <w:rPr>
                <w:b w:val="0"/>
              </w:rPr>
              <w:lastRenderedPageBreak/>
              <w:t>other than those for which they are meant to be used, or in</w:t>
            </w:r>
            <w:r w:rsidRPr="007D7B43">
              <w:rPr>
                <w:b w:val="0"/>
                <w:spacing w:val="80"/>
              </w:rPr>
              <w:t xml:space="preserve"> </w:t>
            </w:r>
            <w:r w:rsidRPr="007D7B43">
              <w:rPr>
                <w:b w:val="0"/>
              </w:rPr>
              <w:t>excessive amounts in order to ‘get high’.</w:t>
            </w:r>
          </w:p>
        </w:tc>
        <w:tc>
          <w:tcPr>
            <w:tcW w:w="3081" w:type="dxa"/>
          </w:tcPr>
          <w:p w14:paraId="0DB3B705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lastRenderedPageBreak/>
              <w:t>1 or more = Yes (1)</w:t>
            </w:r>
          </w:p>
          <w:p w14:paraId="42810123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Never = No (0)</w:t>
            </w:r>
          </w:p>
        </w:tc>
      </w:tr>
      <w:tr w:rsidR="00F7278B" w:rsidRPr="007D7B43" w14:paraId="60647FE3" w14:textId="77777777" w:rsidTr="00F7278B">
        <w:tc>
          <w:tcPr>
            <w:tcW w:w="2010" w:type="dxa"/>
          </w:tcPr>
          <w:p w14:paraId="7298EFC8" w14:textId="28875C7F" w:rsidR="00F7278B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Sexual exposure</w:t>
            </w:r>
          </w:p>
        </w:tc>
        <w:tc>
          <w:tcPr>
            <w:tcW w:w="3701" w:type="dxa"/>
          </w:tcPr>
          <w:p w14:paraId="7033B920" w14:textId="1F18087A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</w:rPr>
            </w:pPr>
            <w:r>
              <w:rPr>
                <w:b w:val="0"/>
              </w:rPr>
              <w:t>Have you ever had sexual intercourse?</w:t>
            </w:r>
          </w:p>
        </w:tc>
        <w:tc>
          <w:tcPr>
            <w:tcW w:w="3081" w:type="dxa"/>
          </w:tcPr>
          <w:p w14:paraId="12400E87" w14:textId="766CAA2B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Yes = 1</w:t>
            </w:r>
          </w:p>
          <w:p w14:paraId="0B51E901" w14:textId="61D214D4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No = 0</w:t>
            </w:r>
          </w:p>
        </w:tc>
      </w:tr>
      <w:tr w:rsidR="00F7278B" w:rsidRPr="007D7B43" w14:paraId="24E25B12" w14:textId="77777777" w:rsidTr="00F7278B">
        <w:tc>
          <w:tcPr>
            <w:tcW w:w="2010" w:type="dxa"/>
          </w:tcPr>
          <w:p w14:paraId="2F0E6FF9" w14:textId="5C07DD70" w:rsidR="00F7278B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>
              <w:rPr>
                <w:b w:val="0"/>
                <w:spacing w:val="5"/>
              </w:rPr>
              <w:t>Suicide attempt</w:t>
            </w:r>
          </w:p>
        </w:tc>
        <w:tc>
          <w:tcPr>
            <w:tcW w:w="3701" w:type="dxa"/>
          </w:tcPr>
          <w:p w14:paraId="57EA6910" w14:textId="79B9EBB1" w:rsidR="00F7278B" w:rsidRPr="00F7278B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</w:rPr>
            </w:pPr>
            <w:r w:rsidRPr="00F7278B">
              <w:rPr>
                <w:b w:val="0"/>
                <w:noProof/>
                <w:sz w:val="24"/>
                <w:szCs w:val="24"/>
                <w:lang w:val="en-CA"/>
              </w:rPr>
              <w:t>During the past 12 months, how many times did you actually attempt suicide?</w:t>
            </w:r>
          </w:p>
        </w:tc>
        <w:tc>
          <w:tcPr>
            <w:tcW w:w="3081" w:type="dxa"/>
          </w:tcPr>
          <w:p w14:paraId="30B114DF" w14:textId="77777777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1 or more = Yes (1)</w:t>
            </w:r>
          </w:p>
          <w:p w14:paraId="56CD8133" w14:textId="147A78E5" w:rsidR="00F7278B" w:rsidRPr="007D7B43" w:rsidRDefault="00F7278B" w:rsidP="00F7278B">
            <w:pPr>
              <w:pStyle w:val="Heading3"/>
              <w:spacing w:before="102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Never = No (0)</w:t>
            </w:r>
          </w:p>
        </w:tc>
      </w:tr>
      <w:tr w:rsidR="00F7278B" w:rsidRPr="007D7B43" w14:paraId="72AD81F3" w14:textId="77777777" w:rsidTr="00F7278B">
        <w:tc>
          <w:tcPr>
            <w:tcW w:w="2010" w:type="dxa"/>
          </w:tcPr>
          <w:p w14:paraId="541F0C39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  <w:spacing w:val="5"/>
              </w:rPr>
              <w:t>Religiosity</w:t>
            </w:r>
          </w:p>
        </w:tc>
        <w:tc>
          <w:tcPr>
            <w:tcW w:w="3701" w:type="dxa"/>
          </w:tcPr>
          <w:p w14:paraId="4624D620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Assessed using 3 questions. The first question assessed attendance to</w:t>
            </w:r>
            <w:r w:rsidRPr="007D7B43">
              <w:rPr>
                <w:spacing w:val="80"/>
                <w:sz w:val="23"/>
              </w:rPr>
              <w:t xml:space="preserve"> </w:t>
            </w:r>
            <w:r w:rsidRPr="007D7B43">
              <w:rPr>
                <w:sz w:val="23"/>
              </w:rPr>
              <w:t>religious services and other religious activit</w:t>
            </w:r>
            <w:r w:rsidRPr="007D7B43"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51669504" behindDoc="0" locked="0" layoutInCell="1" allowOverlap="1" wp14:anchorId="60610CAA" wp14:editId="062FCDB9">
                      <wp:simplePos x="0" y="0"/>
                      <wp:positionH relativeFrom="page">
                        <wp:posOffset>-3175</wp:posOffset>
                      </wp:positionH>
                      <wp:positionV relativeFrom="page">
                        <wp:posOffset>754380</wp:posOffset>
                      </wp:positionV>
                      <wp:extent cx="4347845" cy="1143000"/>
                      <wp:effectExtent l="0" t="0" r="0" b="0"/>
                      <wp:wrapNone/>
                      <wp:docPr id="68" name="Text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 rot="20640000">
                                <a:off x="0" y="0"/>
                                <a:ext cx="4347845" cy="11430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B3C232D" w14:textId="77777777" w:rsidR="00F7278B" w:rsidRDefault="00F7278B" w:rsidP="00FC7829">
                                  <w:pPr>
                                    <w:spacing w:line="1800" w:lineRule="exact"/>
                                    <w:jc w:val="center"/>
                                    <w:rPr>
                                      <w:color w:val="000000"/>
                                      <w:sz w:val="180"/>
                                      <w14:textOutline w14:w="0" w14:cap="flat" w14:cmpd="sng" w14:algn="ctr">
                                        <w14:solidFill>
                                          <w14:srgbClr w14:val="000000">
                                            <w14:alpha w14:val="80392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rgbClr w14:val="000000">
                                            <w14:alpha w14:val="80392"/>
                                          </w14:srgbClr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color w:val="A5A5A5"/>
                                      <w:sz w:val="180"/>
                                      <w14:textOutline w14:w="0" w14:cap="flat" w14:cmpd="sng" w14:algn="ctr">
                                        <w14:solidFill>
                                          <w14:srgbClr w14:val="A5A5A5">
                                            <w14:alpha w14:val="80392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rgbClr w14:val="A5A5A5">
                                            <w14:alpha w14:val="80392"/>
                                          </w14:srgbClr>
                                        </w14:solidFill>
                                      </w14:textFill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color w:val="A5A5A5"/>
                                      <w:spacing w:val="-2"/>
                                      <w:sz w:val="180"/>
                                      <w14:textOutline w14:w="0" w14:cap="flat" w14:cmpd="sng" w14:algn="ctr">
                                        <w14:solidFill>
                                          <w14:srgbClr w14:val="A5A5A5">
                                            <w14:alpha w14:val="80392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  <w14:textFill>
                                        <w14:solidFill>
                                          <w14:srgbClr w14:val="A5A5A5">
                                            <w14:alpha w14:val="80392"/>
                                          </w14:srgbClr>
                                        </w14:solidFill>
                                      </w14:textFill>
                                    </w:rPr>
                                    <w:t>review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0610CA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7" o:spid="_x0000_s1026" type="#_x0000_t202" style="position:absolute;left:0;text-align:left;margin-left:-.25pt;margin-top:59.4pt;width:342.35pt;height:90pt;rotation:-16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" filled="f" stroked="f">
                      <v:textbox inset="0,0,0,0">
                        <w:txbxContent>
                          <w:p w14:paraId="4B3C232D" w14:textId="77777777" w:rsidR="00F7278B" w:rsidRDefault="00F7278B" w:rsidP="00FC7829">
                            <w:pPr>
                              <w:spacing w:line="1800" w:lineRule="exact"/>
                              <w:jc w:val="center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2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r w:rsidRPr="007D7B43">
              <w:rPr>
                <w:sz w:val="23"/>
              </w:rPr>
              <w:t>ies, excluding attendance for wedding and burial events. Any attendance more t</w:t>
            </w:r>
            <w:r>
              <w:rPr>
                <w:sz w:val="23"/>
              </w:rPr>
              <w:t>han 2 in a month was assigned 2;</w:t>
            </w:r>
            <w:r w:rsidRPr="007D7B43">
              <w:rPr>
                <w:sz w:val="23"/>
              </w:rPr>
              <w:t xml:space="preserve"> 1 or 2 times = 1 and no attendance in the past one month = 0. </w:t>
            </w:r>
          </w:p>
          <w:p w14:paraId="0E37674A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</w:p>
          <w:p w14:paraId="7E82374E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The next two questions assessed perspective and attitude/belief. One question was “it</w:t>
            </w:r>
            <w:r w:rsidRPr="007D7B43">
              <w:rPr>
                <w:spacing w:val="6"/>
                <w:sz w:val="23"/>
              </w:rPr>
              <w:t xml:space="preserve"> </w:t>
            </w:r>
            <w:r w:rsidRPr="007D7B43">
              <w:rPr>
                <w:sz w:val="23"/>
              </w:rPr>
              <w:t>is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important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to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turn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to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prayer</w:t>
            </w:r>
            <w:r w:rsidRPr="007D7B43">
              <w:rPr>
                <w:spacing w:val="1"/>
                <w:sz w:val="23"/>
              </w:rPr>
              <w:t xml:space="preserve"> </w:t>
            </w:r>
            <w:r w:rsidRPr="007D7B43">
              <w:rPr>
                <w:sz w:val="23"/>
              </w:rPr>
              <w:t>when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you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are</w:t>
            </w:r>
            <w:r w:rsidRPr="007D7B43">
              <w:rPr>
                <w:spacing w:val="5"/>
                <w:sz w:val="23"/>
              </w:rPr>
              <w:t xml:space="preserve"> </w:t>
            </w:r>
            <w:r w:rsidRPr="007D7B43">
              <w:rPr>
                <w:sz w:val="23"/>
              </w:rPr>
              <w:t>facing</w:t>
            </w:r>
            <w:r w:rsidRPr="007D7B43">
              <w:rPr>
                <w:spacing w:val="3"/>
                <w:sz w:val="23"/>
              </w:rPr>
              <w:t xml:space="preserve"> </w:t>
            </w:r>
            <w:r w:rsidRPr="007D7B43">
              <w:rPr>
                <w:sz w:val="23"/>
              </w:rPr>
              <w:t>a</w:t>
            </w:r>
            <w:r w:rsidRPr="007D7B43">
              <w:rPr>
                <w:spacing w:val="1"/>
                <w:sz w:val="23"/>
              </w:rPr>
              <w:t xml:space="preserve"> </w:t>
            </w:r>
            <w:r w:rsidRPr="007D7B43">
              <w:rPr>
                <w:spacing w:val="-2"/>
                <w:sz w:val="23"/>
              </w:rPr>
              <w:t>personal</w:t>
            </w:r>
            <w:r w:rsidRPr="007D7B43">
              <w:rPr>
                <w:sz w:val="23"/>
              </w:rPr>
              <w:t xml:space="preserve"> problem.” Answers ranged from strongly disagree to strongly agree. </w:t>
            </w:r>
          </w:p>
          <w:p w14:paraId="649098BB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</w:p>
          <w:p w14:paraId="1A401F45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The last question assessing religiosity was “it is important to rely on religious beliefs</w:t>
            </w:r>
            <w:r w:rsidRPr="007D7B43">
              <w:rPr>
                <w:spacing w:val="40"/>
                <w:sz w:val="23"/>
              </w:rPr>
              <w:t xml:space="preserve"> </w:t>
            </w:r>
            <w:r w:rsidRPr="007D7B43">
              <w:rPr>
                <w:sz w:val="23"/>
              </w:rPr>
              <w:t xml:space="preserve">as a guide for your day to day living.” Answers for this also ranged from </w:t>
            </w:r>
            <w:r w:rsidRPr="007D7B43">
              <w:rPr>
                <w:sz w:val="23"/>
              </w:rPr>
              <w:lastRenderedPageBreak/>
              <w:t xml:space="preserve">strongly disagree to strongly agree. </w:t>
            </w:r>
          </w:p>
          <w:p w14:paraId="28FC4BAC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</w:p>
          <w:p w14:paraId="71EFC266" w14:textId="77777777" w:rsidR="00F7278B" w:rsidRPr="007D7B43" w:rsidRDefault="00F7278B" w:rsidP="00F7278B">
            <w:pPr>
              <w:pStyle w:val="TableParagraph"/>
              <w:spacing w:before="1" w:line="360" w:lineRule="auto"/>
              <w:ind w:left="105" w:right="234"/>
              <w:rPr>
                <w:sz w:val="23"/>
              </w:rPr>
            </w:pPr>
            <w:r w:rsidRPr="007D7B43">
              <w:rPr>
                <w:sz w:val="23"/>
              </w:rPr>
              <w:t>For these last two questions, strongly disagree and disagree were assigned 0, neutral = 1, agree and strongly agree</w:t>
            </w:r>
          </w:p>
          <w:p w14:paraId="1601B6BF" w14:textId="77777777" w:rsidR="00F7278B" w:rsidRPr="007D7B43" w:rsidRDefault="00F7278B" w:rsidP="00F7278B">
            <w:pPr>
              <w:pStyle w:val="TableParagraph"/>
              <w:spacing w:before="3" w:line="360" w:lineRule="auto"/>
              <w:ind w:left="105" w:right="177"/>
              <w:rPr>
                <w:sz w:val="23"/>
              </w:rPr>
            </w:pPr>
            <w:r w:rsidRPr="007D7B43">
              <w:rPr>
                <w:sz w:val="23"/>
              </w:rPr>
              <w:t>= 2.</w:t>
            </w:r>
          </w:p>
        </w:tc>
        <w:tc>
          <w:tcPr>
            <w:tcW w:w="3081" w:type="dxa"/>
          </w:tcPr>
          <w:p w14:paraId="5ACC823F" w14:textId="77777777" w:rsidR="00F7278B" w:rsidRPr="007D7B43" w:rsidRDefault="00F7278B" w:rsidP="00F7278B">
            <w:pPr>
              <w:pStyle w:val="Heading3"/>
              <w:spacing w:before="102" w:line="360" w:lineRule="auto"/>
              <w:ind w:left="0"/>
              <w:rPr>
                <w:b w:val="0"/>
                <w:spacing w:val="5"/>
              </w:rPr>
            </w:pPr>
            <w:r w:rsidRPr="007D7B43">
              <w:rPr>
                <w:b w:val="0"/>
              </w:rPr>
              <w:lastRenderedPageBreak/>
              <w:t>An</w:t>
            </w:r>
            <w:r w:rsidRPr="007D7B43">
              <w:rPr>
                <w:b w:val="0"/>
                <w:spacing w:val="4"/>
              </w:rPr>
              <w:t xml:space="preserve"> </w:t>
            </w:r>
            <w:r w:rsidRPr="007D7B43">
              <w:rPr>
                <w:b w:val="0"/>
              </w:rPr>
              <w:t>aggregate</w:t>
            </w:r>
            <w:r w:rsidRPr="007D7B43">
              <w:rPr>
                <w:b w:val="0"/>
                <w:spacing w:val="8"/>
              </w:rPr>
              <w:t xml:space="preserve"> </w:t>
            </w:r>
            <w:r w:rsidRPr="007D7B43">
              <w:rPr>
                <w:b w:val="0"/>
              </w:rPr>
              <w:t>composite</w:t>
            </w:r>
            <w:r w:rsidRPr="007D7B43">
              <w:rPr>
                <w:b w:val="0"/>
                <w:spacing w:val="2"/>
              </w:rPr>
              <w:t xml:space="preserve"> </w:t>
            </w:r>
            <w:r w:rsidRPr="007D7B43">
              <w:rPr>
                <w:b w:val="0"/>
              </w:rPr>
              <w:t>score</w:t>
            </w:r>
            <w:r w:rsidRPr="007D7B43">
              <w:rPr>
                <w:b w:val="0"/>
                <w:spacing w:val="4"/>
              </w:rPr>
              <w:t xml:space="preserve"> </w:t>
            </w:r>
            <w:r w:rsidRPr="007D7B43">
              <w:rPr>
                <w:b w:val="0"/>
              </w:rPr>
              <w:t>was</w:t>
            </w:r>
            <w:r w:rsidRPr="007D7B43">
              <w:rPr>
                <w:b w:val="0"/>
                <w:spacing w:val="4"/>
              </w:rPr>
              <w:t xml:space="preserve"> </w:t>
            </w:r>
            <w:r w:rsidRPr="007D7B43">
              <w:rPr>
                <w:b w:val="0"/>
              </w:rPr>
              <w:t>derived</w:t>
            </w:r>
            <w:r w:rsidRPr="007D7B43">
              <w:rPr>
                <w:b w:val="0"/>
                <w:spacing w:val="2"/>
              </w:rPr>
              <w:t xml:space="preserve"> </w:t>
            </w:r>
            <w:r w:rsidRPr="007D7B43">
              <w:rPr>
                <w:b w:val="0"/>
              </w:rPr>
              <w:t>by</w:t>
            </w:r>
            <w:r w:rsidRPr="007D7B43">
              <w:rPr>
                <w:b w:val="0"/>
                <w:spacing w:val="7"/>
              </w:rPr>
              <w:t xml:space="preserve"> </w:t>
            </w:r>
            <w:r w:rsidRPr="007D7B43">
              <w:rPr>
                <w:b w:val="0"/>
              </w:rPr>
              <w:t>adding</w:t>
            </w:r>
            <w:r w:rsidRPr="007D7B43">
              <w:rPr>
                <w:b w:val="0"/>
                <w:spacing w:val="4"/>
              </w:rPr>
              <w:t xml:space="preserve"> </w:t>
            </w:r>
            <w:r w:rsidRPr="007D7B43">
              <w:rPr>
                <w:b w:val="0"/>
              </w:rPr>
              <w:t>the</w:t>
            </w:r>
            <w:r w:rsidRPr="007D7B43">
              <w:rPr>
                <w:b w:val="0"/>
                <w:spacing w:val="2"/>
              </w:rPr>
              <w:t xml:space="preserve"> </w:t>
            </w:r>
            <w:r w:rsidRPr="007D7B43">
              <w:rPr>
                <w:b w:val="0"/>
              </w:rPr>
              <w:t>scores</w:t>
            </w:r>
            <w:r>
              <w:rPr>
                <w:b w:val="0"/>
              </w:rPr>
              <w:t>,</w:t>
            </w:r>
            <w:r w:rsidRPr="007D7B43">
              <w:rPr>
                <w:b w:val="0"/>
                <w:spacing w:val="9"/>
              </w:rPr>
              <w:t xml:space="preserve"> </w:t>
            </w:r>
            <w:r w:rsidRPr="007D7B43">
              <w:rPr>
                <w:b w:val="0"/>
              </w:rPr>
              <w:t>with</w:t>
            </w:r>
            <w:r w:rsidRPr="007D7B43">
              <w:rPr>
                <w:b w:val="0"/>
                <w:spacing w:val="4"/>
              </w:rPr>
              <w:t xml:space="preserve"> </w:t>
            </w:r>
            <w:r w:rsidRPr="007D7B43">
              <w:rPr>
                <w:b w:val="0"/>
                <w:spacing w:val="-5"/>
              </w:rPr>
              <w:t>the</w:t>
            </w:r>
            <w:r w:rsidRPr="007D7B43">
              <w:rPr>
                <w:b w:val="0"/>
              </w:rPr>
              <w:t xml:space="preserve"> minimum score being 0 and maximum score being 6. Any aggregate composite score above the mean score of 5.3 was</w:t>
            </w:r>
            <w:r>
              <w:rPr>
                <w:b w:val="0"/>
                <w:spacing w:val="72"/>
              </w:rPr>
              <w:t xml:space="preserve"> </w:t>
            </w:r>
            <w:r w:rsidRPr="007D7B43">
              <w:rPr>
                <w:b w:val="0"/>
              </w:rPr>
              <w:t>taken as religious.</w:t>
            </w:r>
          </w:p>
        </w:tc>
      </w:tr>
    </w:tbl>
    <w:p w14:paraId="055F4A08" w14:textId="77777777" w:rsidR="00730AEF" w:rsidRDefault="00730AEF"/>
    <w:sectPr w:rsidR="00730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829"/>
    <w:rsid w:val="0017418A"/>
    <w:rsid w:val="00410159"/>
    <w:rsid w:val="00685CF2"/>
    <w:rsid w:val="00730AEF"/>
    <w:rsid w:val="00D1195C"/>
    <w:rsid w:val="00F234AE"/>
    <w:rsid w:val="00F7278B"/>
    <w:rsid w:val="00FC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8415"/>
  <w15:chartTrackingRefBased/>
  <w15:docId w15:val="{5753B875-B208-4F96-881B-9BEFD53A8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C782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9"/>
    <w:qFormat/>
    <w:rsid w:val="00FC7829"/>
    <w:pPr>
      <w:ind w:left="787"/>
      <w:outlineLvl w:val="2"/>
    </w:pPr>
    <w:rPr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C7829"/>
    <w:rPr>
      <w:rFonts w:ascii="Times New Roman" w:eastAsia="Times New Roman" w:hAnsi="Times New Roman" w:cs="Times New Roman"/>
      <w:b/>
      <w:bCs/>
      <w:sz w:val="23"/>
      <w:szCs w:val="23"/>
    </w:rPr>
  </w:style>
  <w:style w:type="paragraph" w:customStyle="1" w:styleId="TableParagraph">
    <w:name w:val="Table Paragraph"/>
    <w:basedOn w:val="Normal"/>
    <w:uiPriority w:val="1"/>
    <w:qFormat/>
    <w:rsid w:val="00FC7829"/>
  </w:style>
  <w:style w:type="table" w:styleId="TableGrid">
    <w:name w:val="Table Grid"/>
    <w:basedOn w:val="TableNormal"/>
    <w:uiPriority w:val="39"/>
    <w:rsid w:val="00FC7829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1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5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387A1-CE8E-44F8-9772-78D0CB922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4</Pages>
  <Words>566</Words>
  <Characters>3227</Characters>
  <Application>Microsoft Office Word</Application>
  <DocSecurity>0</DocSecurity>
  <Lines>26</Lines>
  <Paragraphs>7</Paragraphs>
  <ScaleCrop>false</ScaleCrop>
  <Company>HP</Company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om Flint</cp:lastModifiedBy>
  <cp:revision>7</cp:revision>
  <dcterms:created xsi:type="dcterms:W3CDTF">2025-06-02T21:32:00Z</dcterms:created>
  <dcterms:modified xsi:type="dcterms:W3CDTF">2025-06-20T09:09:00Z</dcterms:modified>
</cp:coreProperties>
</file>